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4BB6F">
      <w:pPr>
        <w:spacing w:line="480" w:lineRule="auto"/>
        <w:jc w:val="center"/>
        <w:rPr>
          <w:rStyle w:val="13"/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Style w:val="13"/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 w14:paraId="2EBFFD2A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Cs w:val="28"/>
        </w:rPr>
      </w:pPr>
      <w:bookmarkStart w:id="0" w:name="_Hlk109986358"/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6181090" cy="3117215"/>
            <wp:effectExtent l="0" t="0" r="3810" b="0"/>
            <wp:docPr id="2" name="图片 2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109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A3E16">
      <w:pPr>
        <w:spacing w:line="48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ig. S1. </w:t>
      </w:r>
      <w:r>
        <w:rPr>
          <w:rFonts w:hint="default" w:ascii="Times New Roman" w:hAnsi="Times New Roman" w:cs="Times New Roman"/>
        </w:rPr>
        <w:t>Effects of ultrasonic power (A-C), reaction temperature (D-F), pH (G-I), ratio of WPH to XL (J-L) and WPH concentration (M-O) on the glycosylation reaction of WPH</w:t>
      </w:r>
      <w:r>
        <w:rPr>
          <w:rFonts w:hint="default" w:ascii="Times New Roman" w:hAnsi="Times New Roman" w:cs="Times New Roman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</w:rPr>
        <w:t>XL. WPH: whey protein hydrolysate; XL: xy</w:t>
      </w:r>
      <w:bookmarkStart w:id="1" w:name="_GoBack"/>
      <w:bookmarkEnd w:id="1"/>
      <w:r>
        <w:rPr>
          <w:rFonts w:hint="default" w:ascii="Times New Roman" w:hAnsi="Times New Roman" w:cs="Times New Roman"/>
        </w:rPr>
        <w:t xml:space="preserve">lose; DG refers to the degree of glycosylation; </w:t>
      </w:r>
      <w:r>
        <w:rPr>
          <w:rFonts w:hint="default" w:ascii="Times New Roman" w:hAnsi="Times New Roman" w:eastAsia="宋体" w:cs="Times New Roman"/>
        </w:rPr>
        <w:t>A</w:t>
      </w:r>
      <w:r>
        <w:rPr>
          <w:rFonts w:hint="default" w:ascii="Times New Roman" w:hAnsi="Times New Roman" w:eastAsia="宋体" w:cs="Times New Roman"/>
          <w:vertAlign w:val="subscript"/>
        </w:rPr>
        <w:t>294</w:t>
      </w:r>
      <w:r>
        <w:rPr>
          <w:rFonts w:hint="default" w:ascii="Times New Roman" w:hAnsi="Times New Roman" w:eastAsia="宋体" w:cs="Times New Roman"/>
        </w:rPr>
        <w:t xml:space="preserve"> and A</w:t>
      </w:r>
      <w:r>
        <w:rPr>
          <w:rFonts w:hint="default" w:ascii="Times New Roman" w:hAnsi="Times New Roman" w:eastAsia="宋体" w:cs="Times New Roman"/>
          <w:vertAlign w:val="subscript"/>
        </w:rPr>
        <w:t>420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</w:rPr>
        <w:t>refer to the browning intensity at wavelengths of 294 nm and 420 nm, respectively</w:t>
      </w:r>
      <w:r>
        <w:rPr>
          <w:rFonts w:hint="default" w:ascii="Times New Roman" w:hAnsi="Times New Roman" w:cs="Times New Roman"/>
        </w:rPr>
        <w:t>. Different letters on the same line with same color indicate significant differences (</w:t>
      </w:r>
      <w:r>
        <w:rPr>
          <w:rFonts w:hint="eastAsia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 &lt; 0.05).</w:t>
      </w:r>
    </w:p>
    <w:bookmarkEnd w:id="0"/>
    <w:p w14:paraId="4F5CAF07">
      <w:pPr>
        <w:spacing w:line="480" w:lineRule="auto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yY2Y5Y2UxZjkwY2NiYzg1MTM4ZmQzOTFhYWJhY2IifQ=="/>
  </w:docVars>
  <w:rsids>
    <w:rsidRoot w:val="00EC6B84"/>
    <w:rsid w:val="000000CE"/>
    <w:rsid w:val="00003664"/>
    <w:rsid w:val="00011ABC"/>
    <w:rsid w:val="00016175"/>
    <w:rsid w:val="0002177F"/>
    <w:rsid w:val="000234BA"/>
    <w:rsid w:val="00024FFE"/>
    <w:rsid w:val="00035182"/>
    <w:rsid w:val="00046B17"/>
    <w:rsid w:val="0005363D"/>
    <w:rsid w:val="000570D0"/>
    <w:rsid w:val="00057E79"/>
    <w:rsid w:val="00071B48"/>
    <w:rsid w:val="00074764"/>
    <w:rsid w:val="00085807"/>
    <w:rsid w:val="00090A68"/>
    <w:rsid w:val="00094C9E"/>
    <w:rsid w:val="000967FE"/>
    <w:rsid w:val="000A1340"/>
    <w:rsid w:val="000F3103"/>
    <w:rsid w:val="00103366"/>
    <w:rsid w:val="00110C48"/>
    <w:rsid w:val="00116916"/>
    <w:rsid w:val="00117EFE"/>
    <w:rsid w:val="001265C4"/>
    <w:rsid w:val="00127C8C"/>
    <w:rsid w:val="00130577"/>
    <w:rsid w:val="00131A9B"/>
    <w:rsid w:val="001458AE"/>
    <w:rsid w:val="00153DC7"/>
    <w:rsid w:val="00153F69"/>
    <w:rsid w:val="00155839"/>
    <w:rsid w:val="00156CF3"/>
    <w:rsid w:val="00165629"/>
    <w:rsid w:val="00180FCF"/>
    <w:rsid w:val="00187AD8"/>
    <w:rsid w:val="00195B0A"/>
    <w:rsid w:val="001960EC"/>
    <w:rsid w:val="001978DF"/>
    <w:rsid w:val="001A5F8B"/>
    <w:rsid w:val="001A6E6E"/>
    <w:rsid w:val="001B1796"/>
    <w:rsid w:val="001B7912"/>
    <w:rsid w:val="001C0D76"/>
    <w:rsid w:val="001C2712"/>
    <w:rsid w:val="001C572F"/>
    <w:rsid w:val="001F3933"/>
    <w:rsid w:val="0020360C"/>
    <w:rsid w:val="0020438A"/>
    <w:rsid w:val="0020757D"/>
    <w:rsid w:val="00210CA1"/>
    <w:rsid w:val="0021388B"/>
    <w:rsid w:val="0022703F"/>
    <w:rsid w:val="00227F75"/>
    <w:rsid w:val="00242CB4"/>
    <w:rsid w:val="00243676"/>
    <w:rsid w:val="002624B4"/>
    <w:rsid w:val="002733AD"/>
    <w:rsid w:val="0029426A"/>
    <w:rsid w:val="00297C82"/>
    <w:rsid w:val="002A0B4C"/>
    <w:rsid w:val="002A1C8A"/>
    <w:rsid w:val="002A6354"/>
    <w:rsid w:val="002A6915"/>
    <w:rsid w:val="002B1AB3"/>
    <w:rsid w:val="002B73D6"/>
    <w:rsid w:val="002D70A8"/>
    <w:rsid w:val="002E2538"/>
    <w:rsid w:val="002E5CDA"/>
    <w:rsid w:val="002E5F5D"/>
    <w:rsid w:val="002F7FE0"/>
    <w:rsid w:val="0031198B"/>
    <w:rsid w:val="003229E2"/>
    <w:rsid w:val="00333607"/>
    <w:rsid w:val="0033572C"/>
    <w:rsid w:val="00355470"/>
    <w:rsid w:val="00365C94"/>
    <w:rsid w:val="00367D65"/>
    <w:rsid w:val="003708D8"/>
    <w:rsid w:val="00373F53"/>
    <w:rsid w:val="00374C89"/>
    <w:rsid w:val="00382704"/>
    <w:rsid w:val="00390CDA"/>
    <w:rsid w:val="00393D8D"/>
    <w:rsid w:val="003B4FB3"/>
    <w:rsid w:val="003B5802"/>
    <w:rsid w:val="003B7BC3"/>
    <w:rsid w:val="003E33DB"/>
    <w:rsid w:val="003E7AAB"/>
    <w:rsid w:val="003F09FB"/>
    <w:rsid w:val="003F26E3"/>
    <w:rsid w:val="003F2E7C"/>
    <w:rsid w:val="003F38F0"/>
    <w:rsid w:val="003F7D8C"/>
    <w:rsid w:val="00414DB5"/>
    <w:rsid w:val="004267A1"/>
    <w:rsid w:val="004268C2"/>
    <w:rsid w:val="00432751"/>
    <w:rsid w:val="00440730"/>
    <w:rsid w:val="00444CB5"/>
    <w:rsid w:val="00451F06"/>
    <w:rsid w:val="0045344F"/>
    <w:rsid w:val="004656C8"/>
    <w:rsid w:val="00467D69"/>
    <w:rsid w:val="004810EA"/>
    <w:rsid w:val="004835E5"/>
    <w:rsid w:val="004A3419"/>
    <w:rsid w:val="004B2509"/>
    <w:rsid w:val="004B3289"/>
    <w:rsid w:val="004B7093"/>
    <w:rsid w:val="004C3642"/>
    <w:rsid w:val="004C5C39"/>
    <w:rsid w:val="004E3316"/>
    <w:rsid w:val="004E69FA"/>
    <w:rsid w:val="004E76BB"/>
    <w:rsid w:val="004F1785"/>
    <w:rsid w:val="004F1D6D"/>
    <w:rsid w:val="004F2440"/>
    <w:rsid w:val="005037D8"/>
    <w:rsid w:val="00513E27"/>
    <w:rsid w:val="0053549D"/>
    <w:rsid w:val="00553088"/>
    <w:rsid w:val="00561D8F"/>
    <w:rsid w:val="00562A05"/>
    <w:rsid w:val="0056457A"/>
    <w:rsid w:val="00570125"/>
    <w:rsid w:val="00571857"/>
    <w:rsid w:val="0057496A"/>
    <w:rsid w:val="0057506D"/>
    <w:rsid w:val="0057627E"/>
    <w:rsid w:val="00587085"/>
    <w:rsid w:val="00592C86"/>
    <w:rsid w:val="005945F5"/>
    <w:rsid w:val="00594B49"/>
    <w:rsid w:val="00597DFE"/>
    <w:rsid w:val="005A0A07"/>
    <w:rsid w:val="005B4460"/>
    <w:rsid w:val="005B585E"/>
    <w:rsid w:val="005E26BD"/>
    <w:rsid w:val="00606668"/>
    <w:rsid w:val="00611311"/>
    <w:rsid w:val="006263AC"/>
    <w:rsid w:val="00636FB2"/>
    <w:rsid w:val="006373A7"/>
    <w:rsid w:val="006378F5"/>
    <w:rsid w:val="00641DC7"/>
    <w:rsid w:val="00642525"/>
    <w:rsid w:val="00665C89"/>
    <w:rsid w:val="006701C3"/>
    <w:rsid w:val="00693345"/>
    <w:rsid w:val="006943E0"/>
    <w:rsid w:val="00696800"/>
    <w:rsid w:val="00696D52"/>
    <w:rsid w:val="006B0F9C"/>
    <w:rsid w:val="006B5BA5"/>
    <w:rsid w:val="006B6EF8"/>
    <w:rsid w:val="006D1B5E"/>
    <w:rsid w:val="006E4290"/>
    <w:rsid w:val="006F76B4"/>
    <w:rsid w:val="00710EFB"/>
    <w:rsid w:val="007239E1"/>
    <w:rsid w:val="007244EA"/>
    <w:rsid w:val="00727B91"/>
    <w:rsid w:val="00735CA9"/>
    <w:rsid w:val="007403A1"/>
    <w:rsid w:val="00740DCC"/>
    <w:rsid w:val="00740E3E"/>
    <w:rsid w:val="007474F0"/>
    <w:rsid w:val="00750C34"/>
    <w:rsid w:val="00755054"/>
    <w:rsid w:val="00767962"/>
    <w:rsid w:val="007A2949"/>
    <w:rsid w:val="007B1114"/>
    <w:rsid w:val="007B70AA"/>
    <w:rsid w:val="007B7F03"/>
    <w:rsid w:val="007C148A"/>
    <w:rsid w:val="007D1863"/>
    <w:rsid w:val="007D774C"/>
    <w:rsid w:val="007F587D"/>
    <w:rsid w:val="00800418"/>
    <w:rsid w:val="00815172"/>
    <w:rsid w:val="008156A5"/>
    <w:rsid w:val="00823DDC"/>
    <w:rsid w:val="0083367D"/>
    <w:rsid w:val="0083487A"/>
    <w:rsid w:val="00860E3B"/>
    <w:rsid w:val="008635B9"/>
    <w:rsid w:val="00873002"/>
    <w:rsid w:val="00876B0D"/>
    <w:rsid w:val="00890059"/>
    <w:rsid w:val="008949EC"/>
    <w:rsid w:val="008A3D63"/>
    <w:rsid w:val="008A6436"/>
    <w:rsid w:val="008E03DC"/>
    <w:rsid w:val="008E26FE"/>
    <w:rsid w:val="008F09B3"/>
    <w:rsid w:val="008F3762"/>
    <w:rsid w:val="008F75BD"/>
    <w:rsid w:val="00907660"/>
    <w:rsid w:val="0091161E"/>
    <w:rsid w:val="00920BA1"/>
    <w:rsid w:val="0094403C"/>
    <w:rsid w:val="009455DD"/>
    <w:rsid w:val="009461CC"/>
    <w:rsid w:val="00947529"/>
    <w:rsid w:val="00951508"/>
    <w:rsid w:val="009517D0"/>
    <w:rsid w:val="00953AD3"/>
    <w:rsid w:val="00956BCE"/>
    <w:rsid w:val="00960450"/>
    <w:rsid w:val="00985385"/>
    <w:rsid w:val="0099030E"/>
    <w:rsid w:val="00990572"/>
    <w:rsid w:val="009912F1"/>
    <w:rsid w:val="009915BF"/>
    <w:rsid w:val="009930F7"/>
    <w:rsid w:val="009975BF"/>
    <w:rsid w:val="00997670"/>
    <w:rsid w:val="009A4662"/>
    <w:rsid w:val="009A58D2"/>
    <w:rsid w:val="009B0E84"/>
    <w:rsid w:val="009B4E17"/>
    <w:rsid w:val="009B67C4"/>
    <w:rsid w:val="009D0BA8"/>
    <w:rsid w:val="009E67E2"/>
    <w:rsid w:val="009F5896"/>
    <w:rsid w:val="00A0336C"/>
    <w:rsid w:val="00A1539C"/>
    <w:rsid w:val="00A15DCB"/>
    <w:rsid w:val="00A15E70"/>
    <w:rsid w:val="00A17B1B"/>
    <w:rsid w:val="00A2017A"/>
    <w:rsid w:val="00A21C8F"/>
    <w:rsid w:val="00A31AA4"/>
    <w:rsid w:val="00A45669"/>
    <w:rsid w:val="00A5171A"/>
    <w:rsid w:val="00A51ACE"/>
    <w:rsid w:val="00A530CA"/>
    <w:rsid w:val="00A56D41"/>
    <w:rsid w:val="00A909B5"/>
    <w:rsid w:val="00A93FDE"/>
    <w:rsid w:val="00AA7D77"/>
    <w:rsid w:val="00AC3881"/>
    <w:rsid w:val="00AC4DF2"/>
    <w:rsid w:val="00AD02BA"/>
    <w:rsid w:val="00AE5EEF"/>
    <w:rsid w:val="00AE648E"/>
    <w:rsid w:val="00AE7567"/>
    <w:rsid w:val="00AF4DB5"/>
    <w:rsid w:val="00B00AD5"/>
    <w:rsid w:val="00B04DF8"/>
    <w:rsid w:val="00B0593B"/>
    <w:rsid w:val="00B31204"/>
    <w:rsid w:val="00B33BB7"/>
    <w:rsid w:val="00B46475"/>
    <w:rsid w:val="00B565F8"/>
    <w:rsid w:val="00B60BCE"/>
    <w:rsid w:val="00B632DF"/>
    <w:rsid w:val="00B65C3D"/>
    <w:rsid w:val="00B67454"/>
    <w:rsid w:val="00B769D3"/>
    <w:rsid w:val="00B76D4C"/>
    <w:rsid w:val="00B81397"/>
    <w:rsid w:val="00B904B4"/>
    <w:rsid w:val="00BA6848"/>
    <w:rsid w:val="00BB5FCB"/>
    <w:rsid w:val="00BD1314"/>
    <w:rsid w:val="00BE29C3"/>
    <w:rsid w:val="00BF2BDB"/>
    <w:rsid w:val="00BF3A18"/>
    <w:rsid w:val="00BF505C"/>
    <w:rsid w:val="00BF7E92"/>
    <w:rsid w:val="00C011A4"/>
    <w:rsid w:val="00C032C2"/>
    <w:rsid w:val="00C10B23"/>
    <w:rsid w:val="00C142C6"/>
    <w:rsid w:val="00C172A5"/>
    <w:rsid w:val="00C230AE"/>
    <w:rsid w:val="00C273AB"/>
    <w:rsid w:val="00C47F6E"/>
    <w:rsid w:val="00C567A1"/>
    <w:rsid w:val="00C7277C"/>
    <w:rsid w:val="00C82D80"/>
    <w:rsid w:val="00C879DE"/>
    <w:rsid w:val="00C9355E"/>
    <w:rsid w:val="00C9750E"/>
    <w:rsid w:val="00CA40F6"/>
    <w:rsid w:val="00CB13B0"/>
    <w:rsid w:val="00CC1450"/>
    <w:rsid w:val="00CC2F8A"/>
    <w:rsid w:val="00CC5DA7"/>
    <w:rsid w:val="00CD03FF"/>
    <w:rsid w:val="00CD1CE7"/>
    <w:rsid w:val="00CE23E7"/>
    <w:rsid w:val="00CF36CA"/>
    <w:rsid w:val="00CF536D"/>
    <w:rsid w:val="00CF5BDA"/>
    <w:rsid w:val="00D053E1"/>
    <w:rsid w:val="00D073A1"/>
    <w:rsid w:val="00D343D0"/>
    <w:rsid w:val="00D34E93"/>
    <w:rsid w:val="00D43BFB"/>
    <w:rsid w:val="00D5088A"/>
    <w:rsid w:val="00D50F81"/>
    <w:rsid w:val="00D531E4"/>
    <w:rsid w:val="00D63937"/>
    <w:rsid w:val="00D77A6E"/>
    <w:rsid w:val="00D80DBF"/>
    <w:rsid w:val="00D903EF"/>
    <w:rsid w:val="00D924C2"/>
    <w:rsid w:val="00D93A14"/>
    <w:rsid w:val="00D950B2"/>
    <w:rsid w:val="00D974E2"/>
    <w:rsid w:val="00D97ADD"/>
    <w:rsid w:val="00DA0517"/>
    <w:rsid w:val="00DA2300"/>
    <w:rsid w:val="00DA3429"/>
    <w:rsid w:val="00DA47B3"/>
    <w:rsid w:val="00DB4973"/>
    <w:rsid w:val="00DB55F7"/>
    <w:rsid w:val="00DC076A"/>
    <w:rsid w:val="00DD3762"/>
    <w:rsid w:val="00DD5F27"/>
    <w:rsid w:val="00DD6E0C"/>
    <w:rsid w:val="00DE231D"/>
    <w:rsid w:val="00DE5E2E"/>
    <w:rsid w:val="00DE6750"/>
    <w:rsid w:val="00DF5686"/>
    <w:rsid w:val="00DF5EAC"/>
    <w:rsid w:val="00E02A49"/>
    <w:rsid w:val="00E1040F"/>
    <w:rsid w:val="00E14D32"/>
    <w:rsid w:val="00E26DDC"/>
    <w:rsid w:val="00E300D1"/>
    <w:rsid w:val="00E34FB4"/>
    <w:rsid w:val="00E46FA4"/>
    <w:rsid w:val="00E47E8E"/>
    <w:rsid w:val="00E51E7A"/>
    <w:rsid w:val="00E5595E"/>
    <w:rsid w:val="00E5763F"/>
    <w:rsid w:val="00E703FC"/>
    <w:rsid w:val="00E72580"/>
    <w:rsid w:val="00E75A18"/>
    <w:rsid w:val="00EA0813"/>
    <w:rsid w:val="00EA2473"/>
    <w:rsid w:val="00EB000A"/>
    <w:rsid w:val="00EB0C0C"/>
    <w:rsid w:val="00EC1B35"/>
    <w:rsid w:val="00EC209E"/>
    <w:rsid w:val="00EC6B84"/>
    <w:rsid w:val="00ED3C62"/>
    <w:rsid w:val="00EE1453"/>
    <w:rsid w:val="00EE2851"/>
    <w:rsid w:val="00EE3BA7"/>
    <w:rsid w:val="00EF5D02"/>
    <w:rsid w:val="00F03F4B"/>
    <w:rsid w:val="00F10B39"/>
    <w:rsid w:val="00F14012"/>
    <w:rsid w:val="00F27B9B"/>
    <w:rsid w:val="00F32178"/>
    <w:rsid w:val="00F33135"/>
    <w:rsid w:val="00F37A54"/>
    <w:rsid w:val="00F509BF"/>
    <w:rsid w:val="00F61A0E"/>
    <w:rsid w:val="00F6285B"/>
    <w:rsid w:val="00F64D9D"/>
    <w:rsid w:val="00F71D4B"/>
    <w:rsid w:val="00F7434B"/>
    <w:rsid w:val="00F77546"/>
    <w:rsid w:val="00F805F4"/>
    <w:rsid w:val="00F806DA"/>
    <w:rsid w:val="00F8341F"/>
    <w:rsid w:val="00F95914"/>
    <w:rsid w:val="00F971CD"/>
    <w:rsid w:val="00FA65C5"/>
    <w:rsid w:val="00FD06E7"/>
    <w:rsid w:val="00FD1E50"/>
    <w:rsid w:val="00FD6A05"/>
    <w:rsid w:val="00FE1638"/>
    <w:rsid w:val="00FF1092"/>
    <w:rsid w:val="00FF24BE"/>
    <w:rsid w:val="00FF2DC8"/>
    <w:rsid w:val="00FF5EA3"/>
    <w:rsid w:val="12971BF6"/>
    <w:rsid w:val="535F1207"/>
    <w:rsid w:val="575B456D"/>
    <w:rsid w:val="5C962381"/>
    <w:rsid w:val="70D56CE6"/>
    <w:rsid w:val="72D6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jc w:val="left"/>
    </w:pPr>
    <w:rPr>
      <w:rFonts w:eastAsia="宋体"/>
      <w:szCs w:val="20"/>
    </w:rPr>
  </w:style>
  <w:style w:type="table" w:styleId="6">
    <w:name w:val="Table Grid"/>
    <w:basedOn w:val="5"/>
    <w:qFormat/>
    <w:uiPriority w:val="59"/>
    <w:rPr>
      <w:rFonts w:ascii="Times New Roman" w:hAnsi="Times New Roman" w:cs="Times New Roman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0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12">
    <w:name w:val="修订1"/>
    <w:hidden/>
    <w:semiHidden/>
    <w:qFormat/>
    <w:uiPriority w:val="99"/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customStyle="1" w:styleId="13">
    <w:name w:val="fontstyle01"/>
    <w:basedOn w:val="7"/>
    <w:qFormat/>
    <w:uiPriority w:val="0"/>
    <w:rPr>
      <w:rFonts w:hint="default" w:ascii="TimesNewRomanPS-BoldMT" w:hAnsi="TimesNewRomanPS-BoldMT"/>
      <w:b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05</Characters>
  <Lines>15</Lines>
  <Paragraphs>4</Paragraphs>
  <TotalTime>28</TotalTime>
  <ScaleCrop>false</ScaleCrop>
  <LinksUpToDate>false</LinksUpToDate>
  <CharactersWithSpaces>48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3:57:00Z</dcterms:created>
  <dc:creator>石 从桢</dc:creator>
  <cp:lastModifiedBy>石从桢</cp:lastModifiedBy>
  <dcterms:modified xsi:type="dcterms:W3CDTF">2025-04-26T22:49:1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445B519F4824E12964189F8E10944B0_12</vt:lpwstr>
  </property>
  <property fmtid="{D5CDD505-2E9C-101B-9397-08002B2CF9AE}" pid="4" name="KSOTemplateDocerSaveRecord">
    <vt:lpwstr>eyJoZGlkIjoiMTgyY2Y5Y2UxZjkwY2NiYzg1MTM4ZmQzOTFhYWJhY2IiLCJ1c2VySWQiOiIzMzk2NDMxMjkifQ==</vt:lpwstr>
  </property>
</Properties>
</file>